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235" w:tblpY="2341"/>
        <w:tblW w:w="9464" w:type="dxa"/>
        <w:tblLayout w:type="fixed"/>
        <w:tblLook w:val="04A0" w:firstRow="1" w:lastRow="0" w:firstColumn="1" w:lastColumn="0" w:noHBand="0" w:noVBand="1"/>
      </w:tblPr>
      <w:tblGrid>
        <w:gridCol w:w="3039"/>
        <w:gridCol w:w="2598"/>
        <w:gridCol w:w="2268"/>
        <w:gridCol w:w="1559"/>
      </w:tblGrid>
      <w:tr w:rsidR="00400061" w14:paraId="3769EDC4" w14:textId="77777777" w:rsidTr="00400061">
        <w:trPr>
          <w:trHeight w:val="530"/>
        </w:trPr>
        <w:tc>
          <w:tcPr>
            <w:tcW w:w="3039" w:type="dxa"/>
          </w:tcPr>
          <w:p w14:paraId="6D45392F" w14:textId="489B6E33" w:rsidR="00934375" w:rsidRDefault="00C344F7" w:rsidP="00D6131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23CF23F3" w14:textId="460F1387" w:rsidR="00651363" w:rsidRPr="00651363" w:rsidRDefault="00651363" w:rsidP="00D6131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8" w:type="dxa"/>
          </w:tcPr>
          <w:p w14:paraId="5CA2ED2E" w14:textId="77777777" w:rsidR="00934375" w:rsidRPr="003B7F55" w:rsidRDefault="00934375" w:rsidP="00D6131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7F55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2268" w:type="dxa"/>
          </w:tcPr>
          <w:p w14:paraId="0720AB6C" w14:textId="1545F6E0" w:rsidR="00934375" w:rsidRPr="008310DA" w:rsidRDefault="00B866B8" w:rsidP="00D6131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fSeq</w:t>
            </w:r>
            <w:bookmarkStart w:id="0" w:name="_GoBack"/>
            <w:bookmarkEnd w:id="0"/>
          </w:p>
        </w:tc>
        <w:tc>
          <w:tcPr>
            <w:tcW w:w="1559" w:type="dxa"/>
          </w:tcPr>
          <w:p w14:paraId="7171D79F" w14:textId="2C413D56" w:rsidR="00934375" w:rsidRPr="008310DA" w:rsidRDefault="00934375" w:rsidP="00D6131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4375">
              <w:rPr>
                <w:rFonts w:ascii="Times New Roman" w:hAnsi="Times New Roman" w:cs="Times New Roman"/>
                <w:b/>
                <w:sz w:val="24"/>
                <w:szCs w:val="24"/>
              </w:rPr>
              <w:t>G+C content (%)</w:t>
            </w:r>
            <w:r w:rsidR="0040006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*</w:t>
            </w:r>
          </w:p>
        </w:tc>
      </w:tr>
      <w:tr w:rsidR="00400061" w14:paraId="189A6165" w14:textId="77777777" w:rsidTr="00400061">
        <w:trPr>
          <w:trHeight w:val="443"/>
        </w:trPr>
        <w:tc>
          <w:tcPr>
            <w:tcW w:w="3039" w:type="dxa"/>
          </w:tcPr>
          <w:p w14:paraId="75D34D8B" w14:textId="77777777" w:rsidR="00934375" w:rsidRPr="004E3D5F" w:rsidRDefault="00934375" w:rsidP="00D6131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D5F">
              <w:rPr>
                <w:rFonts w:ascii="Times New Roman" w:hAnsi="Times New Roman" w:cs="Times New Roman"/>
                <w:b/>
                <w:sz w:val="24"/>
                <w:szCs w:val="24"/>
              </w:rPr>
              <w:t>Phosphate transporter (</w:t>
            </w:r>
            <w:r w:rsidRPr="004E3D5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st</w:t>
            </w:r>
            <w:r w:rsidRPr="004E3D5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598" w:type="dxa"/>
          </w:tcPr>
          <w:p w14:paraId="4652C96D" w14:textId="77777777" w:rsidR="00934375" w:rsidRPr="003B7F55" w:rsidRDefault="00934375" w:rsidP="00D613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3DBF481" w14:textId="77777777" w:rsidR="00934375" w:rsidRDefault="00934375" w:rsidP="00D613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1064538" w14:textId="693FE909" w:rsidR="00934375" w:rsidRDefault="00934375" w:rsidP="00D613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70A7" w14:paraId="02D5ABE3" w14:textId="77777777" w:rsidTr="00400061">
        <w:trPr>
          <w:trHeight w:val="270"/>
        </w:trPr>
        <w:tc>
          <w:tcPr>
            <w:tcW w:w="3039" w:type="dxa"/>
          </w:tcPr>
          <w:p w14:paraId="75971077" w14:textId="45A21BCB" w:rsidR="009B70A7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8" w:type="dxa"/>
          </w:tcPr>
          <w:p w14:paraId="3F5FAEF3" w14:textId="77777777" w:rsidR="009B70A7" w:rsidRPr="00400061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00061">
              <w:rPr>
                <w:rFonts w:ascii="Times New Roman" w:hAnsi="Times New Roman" w:cs="Times New Roman"/>
                <w:i/>
                <w:sz w:val="20"/>
                <w:szCs w:val="20"/>
              </w:rPr>
              <w:t>pstA</w:t>
            </w:r>
          </w:p>
        </w:tc>
        <w:tc>
          <w:tcPr>
            <w:tcW w:w="2268" w:type="dxa"/>
          </w:tcPr>
          <w:p w14:paraId="58950DD1" w14:textId="294FBF22" w:rsidR="009B70A7" w:rsidRPr="008975E5" w:rsidRDefault="004D159F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5E5">
              <w:rPr>
                <w:rFonts w:ascii="Times New Roman" w:hAnsi="Times New Roman" w:cs="Times New Roman"/>
              </w:rPr>
              <w:t>WP_046218884.1</w:t>
            </w:r>
          </w:p>
        </w:tc>
        <w:tc>
          <w:tcPr>
            <w:tcW w:w="1559" w:type="dxa"/>
          </w:tcPr>
          <w:p w14:paraId="54C774B8" w14:textId="245F8E54" w:rsidR="009B70A7" w:rsidRPr="008E2F18" w:rsidRDefault="00735387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34</w:t>
            </w:r>
          </w:p>
        </w:tc>
      </w:tr>
      <w:tr w:rsidR="009B70A7" w14:paraId="1CC9B1F7" w14:textId="77777777" w:rsidTr="00400061">
        <w:trPr>
          <w:trHeight w:val="270"/>
        </w:trPr>
        <w:tc>
          <w:tcPr>
            <w:tcW w:w="3039" w:type="dxa"/>
          </w:tcPr>
          <w:p w14:paraId="5A2FCC4D" w14:textId="77112418" w:rsidR="009B70A7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8" w:type="dxa"/>
          </w:tcPr>
          <w:p w14:paraId="76BD7F96" w14:textId="77777777" w:rsidR="009B70A7" w:rsidRPr="00400061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00061">
              <w:rPr>
                <w:rFonts w:ascii="Times New Roman" w:hAnsi="Times New Roman" w:cs="Times New Roman"/>
                <w:i/>
                <w:sz w:val="20"/>
                <w:szCs w:val="20"/>
              </w:rPr>
              <w:t>pstB</w:t>
            </w:r>
          </w:p>
        </w:tc>
        <w:tc>
          <w:tcPr>
            <w:tcW w:w="2268" w:type="dxa"/>
          </w:tcPr>
          <w:p w14:paraId="65C643D2" w14:textId="5C044607" w:rsidR="009B70A7" w:rsidRPr="008975E5" w:rsidRDefault="004D159F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5E5">
              <w:rPr>
                <w:rFonts w:ascii="Times New Roman" w:hAnsi="Times New Roman" w:cs="Times New Roman"/>
              </w:rPr>
              <w:t>WP_046218883.1</w:t>
            </w:r>
          </w:p>
        </w:tc>
        <w:tc>
          <w:tcPr>
            <w:tcW w:w="1559" w:type="dxa"/>
          </w:tcPr>
          <w:p w14:paraId="5ED497A0" w14:textId="471E6C0A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01</w:t>
            </w:r>
          </w:p>
        </w:tc>
      </w:tr>
      <w:tr w:rsidR="009B70A7" w14:paraId="51E339A6" w14:textId="77777777" w:rsidTr="00400061">
        <w:trPr>
          <w:trHeight w:val="270"/>
        </w:trPr>
        <w:tc>
          <w:tcPr>
            <w:tcW w:w="3039" w:type="dxa"/>
          </w:tcPr>
          <w:p w14:paraId="00BD063C" w14:textId="67A29564" w:rsidR="009B70A7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8" w:type="dxa"/>
          </w:tcPr>
          <w:p w14:paraId="6EA4D36E" w14:textId="77777777" w:rsidR="009B70A7" w:rsidRPr="00400061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00061">
              <w:rPr>
                <w:rFonts w:ascii="Times New Roman" w:hAnsi="Times New Roman" w:cs="Times New Roman"/>
                <w:i/>
                <w:sz w:val="20"/>
                <w:szCs w:val="20"/>
              </w:rPr>
              <w:t>pstC</w:t>
            </w:r>
          </w:p>
        </w:tc>
        <w:tc>
          <w:tcPr>
            <w:tcW w:w="2268" w:type="dxa"/>
          </w:tcPr>
          <w:p w14:paraId="2DB1A41E" w14:textId="6E40331B" w:rsidR="009B70A7" w:rsidRPr="008975E5" w:rsidRDefault="004D159F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5E5">
              <w:rPr>
                <w:rFonts w:ascii="Times New Roman" w:hAnsi="Times New Roman" w:cs="Times New Roman"/>
              </w:rPr>
              <w:t>WP_046218885.1</w:t>
            </w:r>
          </w:p>
        </w:tc>
        <w:tc>
          <w:tcPr>
            <w:tcW w:w="1559" w:type="dxa"/>
          </w:tcPr>
          <w:p w14:paraId="44502689" w14:textId="0BE42FB3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30</w:t>
            </w:r>
          </w:p>
        </w:tc>
      </w:tr>
      <w:tr w:rsidR="009B70A7" w14:paraId="3CA6AC81" w14:textId="77777777" w:rsidTr="00400061">
        <w:trPr>
          <w:trHeight w:val="270"/>
        </w:trPr>
        <w:tc>
          <w:tcPr>
            <w:tcW w:w="3039" w:type="dxa"/>
          </w:tcPr>
          <w:p w14:paraId="15277404" w14:textId="634A1416" w:rsidR="009B70A7" w:rsidRPr="003D1EFE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598" w:type="dxa"/>
          </w:tcPr>
          <w:p w14:paraId="259A87B6" w14:textId="77777777" w:rsidR="009B70A7" w:rsidRPr="00400061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00061">
              <w:rPr>
                <w:rFonts w:ascii="Times New Roman" w:hAnsi="Times New Roman" w:cs="Times New Roman"/>
                <w:i/>
                <w:sz w:val="20"/>
                <w:szCs w:val="20"/>
              </w:rPr>
              <w:t>phoU</w:t>
            </w:r>
          </w:p>
        </w:tc>
        <w:tc>
          <w:tcPr>
            <w:tcW w:w="2268" w:type="dxa"/>
          </w:tcPr>
          <w:p w14:paraId="18FFDF6D" w14:textId="5A918C7F" w:rsidR="009B70A7" w:rsidRPr="008975E5" w:rsidRDefault="004D159F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5E5">
              <w:rPr>
                <w:rFonts w:ascii="Times New Roman" w:hAnsi="Times New Roman" w:cs="Times New Roman"/>
              </w:rPr>
              <w:t>WP_046218882.1</w:t>
            </w:r>
          </w:p>
        </w:tc>
        <w:tc>
          <w:tcPr>
            <w:tcW w:w="1559" w:type="dxa"/>
          </w:tcPr>
          <w:p w14:paraId="345504D2" w14:textId="47C3C10F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25</w:t>
            </w:r>
          </w:p>
        </w:tc>
      </w:tr>
      <w:tr w:rsidR="009B70A7" w14:paraId="4FF39E71" w14:textId="77777777" w:rsidTr="00400061">
        <w:trPr>
          <w:trHeight w:val="270"/>
        </w:trPr>
        <w:tc>
          <w:tcPr>
            <w:tcW w:w="3039" w:type="dxa"/>
          </w:tcPr>
          <w:p w14:paraId="61349DE3" w14:textId="2BF18C60" w:rsidR="009B70A7" w:rsidRPr="003D1EFE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598" w:type="dxa"/>
          </w:tcPr>
          <w:p w14:paraId="3A9A032E" w14:textId="77777777" w:rsidR="009B70A7" w:rsidRPr="00400061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00061">
              <w:rPr>
                <w:rFonts w:ascii="Times New Roman" w:hAnsi="Times New Roman" w:cs="Times New Roman"/>
                <w:i/>
                <w:sz w:val="20"/>
                <w:szCs w:val="20"/>
              </w:rPr>
              <w:t>phoB</w:t>
            </w:r>
          </w:p>
        </w:tc>
        <w:tc>
          <w:tcPr>
            <w:tcW w:w="2268" w:type="dxa"/>
          </w:tcPr>
          <w:p w14:paraId="79753A88" w14:textId="49ED5C43" w:rsidR="009B70A7" w:rsidRPr="008975E5" w:rsidRDefault="004D159F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5E5">
              <w:rPr>
                <w:rFonts w:ascii="Times New Roman" w:hAnsi="Times New Roman" w:cs="Times New Roman"/>
              </w:rPr>
              <w:t>WP_046218890.1</w:t>
            </w:r>
          </w:p>
        </w:tc>
        <w:tc>
          <w:tcPr>
            <w:tcW w:w="1559" w:type="dxa"/>
          </w:tcPr>
          <w:p w14:paraId="4178BCE6" w14:textId="678D6EE8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04</w:t>
            </w:r>
          </w:p>
        </w:tc>
      </w:tr>
      <w:tr w:rsidR="009B70A7" w14:paraId="1E773853" w14:textId="77777777" w:rsidTr="00400061">
        <w:trPr>
          <w:trHeight w:val="285"/>
        </w:trPr>
        <w:tc>
          <w:tcPr>
            <w:tcW w:w="3039" w:type="dxa"/>
          </w:tcPr>
          <w:p w14:paraId="50123B8D" w14:textId="6CA3066E" w:rsidR="009B70A7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8" w:type="dxa"/>
          </w:tcPr>
          <w:p w14:paraId="66837CA4" w14:textId="77777777" w:rsidR="009B70A7" w:rsidRPr="00400061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00061">
              <w:rPr>
                <w:rFonts w:ascii="Times New Roman" w:hAnsi="Times New Roman" w:cs="Times New Roman"/>
                <w:i/>
                <w:sz w:val="20"/>
                <w:szCs w:val="20"/>
              </w:rPr>
              <w:t>phoR</w:t>
            </w:r>
          </w:p>
        </w:tc>
        <w:tc>
          <w:tcPr>
            <w:tcW w:w="2268" w:type="dxa"/>
          </w:tcPr>
          <w:p w14:paraId="43338EC2" w14:textId="7F3EF1BE" w:rsidR="009B70A7" w:rsidRPr="008975E5" w:rsidRDefault="004D159F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5E5">
              <w:rPr>
                <w:rFonts w:ascii="Times New Roman" w:hAnsi="Times New Roman" w:cs="Times New Roman"/>
              </w:rPr>
              <w:t>WP_04621888</w:t>
            </w:r>
            <w:r w:rsidR="007C79AF" w:rsidRPr="008975E5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559" w:type="dxa"/>
          </w:tcPr>
          <w:p w14:paraId="5D519969" w14:textId="59E4BA79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63</w:t>
            </w:r>
          </w:p>
        </w:tc>
      </w:tr>
      <w:tr w:rsidR="009B70A7" w14:paraId="097534ED" w14:textId="77777777" w:rsidTr="00400061">
        <w:trPr>
          <w:trHeight w:val="270"/>
        </w:trPr>
        <w:tc>
          <w:tcPr>
            <w:tcW w:w="3039" w:type="dxa"/>
          </w:tcPr>
          <w:p w14:paraId="1FA255A6" w14:textId="77777777" w:rsidR="009B70A7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8" w:type="dxa"/>
          </w:tcPr>
          <w:p w14:paraId="31BC9659" w14:textId="77777777" w:rsidR="009B70A7" w:rsidRPr="00A825DD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D26009D" w14:textId="77777777" w:rsidR="009B70A7" w:rsidRPr="008975E5" w:rsidRDefault="009B70A7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AE0B464" w14:textId="0DA990D5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B70A7" w14:paraId="165814D9" w14:textId="77777777" w:rsidTr="00400061">
        <w:trPr>
          <w:trHeight w:val="270"/>
        </w:trPr>
        <w:tc>
          <w:tcPr>
            <w:tcW w:w="3039" w:type="dxa"/>
          </w:tcPr>
          <w:p w14:paraId="707C1E58" w14:textId="77777777" w:rsidR="009B70A7" w:rsidRPr="004E3D5F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D5F">
              <w:rPr>
                <w:rFonts w:ascii="Times New Roman" w:hAnsi="Times New Roman" w:cs="Times New Roman"/>
                <w:b/>
                <w:sz w:val="24"/>
                <w:szCs w:val="24"/>
              </w:rPr>
              <w:t>Phosphonate</w:t>
            </w:r>
          </w:p>
        </w:tc>
        <w:tc>
          <w:tcPr>
            <w:tcW w:w="2598" w:type="dxa"/>
          </w:tcPr>
          <w:p w14:paraId="64A5034A" w14:textId="77777777" w:rsidR="009B70A7" w:rsidRPr="00400061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68" w:type="dxa"/>
          </w:tcPr>
          <w:p w14:paraId="5C002C1F" w14:textId="77777777" w:rsidR="009B70A7" w:rsidRPr="008975E5" w:rsidRDefault="009B70A7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97C0853" w14:textId="2E8C6B61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B70A7" w14:paraId="56CB0E86" w14:textId="77777777" w:rsidTr="007C79AF">
        <w:trPr>
          <w:trHeight w:val="357"/>
        </w:trPr>
        <w:tc>
          <w:tcPr>
            <w:tcW w:w="3039" w:type="dxa"/>
          </w:tcPr>
          <w:p w14:paraId="4C248141" w14:textId="738E2262" w:rsidR="009B70A7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8" w:type="dxa"/>
          </w:tcPr>
          <w:p w14:paraId="2F7F6BD6" w14:textId="77777777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hnA</w:t>
            </w:r>
          </w:p>
        </w:tc>
        <w:tc>
          <w:tcPr>
            <w:tcW w:w="2268" w:type="dxa"/>
          </w:tcPr>
          <w:p w14:paraId="2BDF3F4E" w14:textId="5FAC9BD5" w:rsidR="009B70A7" w:rsidRPr="008975E5" w:rsidRDefault="007C79AF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5E5">
              <w:rPr>
                <w:rFonts w:ascii="Times New Roman" w:hAnsi="Times New Roman" w:cs="Times New Roman"/>
              </w:rPr>
              <w:t>WP_046219031.1</w:t>
            </w:r>
          </w:p>
        </w:tc>
        <w:tc>
          <w:tcPr>
            <w:tcW w:w="1559" w:type="dxa"/>
          </w:tcPr>
          <w:p w14:paraId="4658C6AF" w14:textId="0115733A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66</w:t>
            </w:r>
          </w:p>
        </w:tc>
      </w:tr>
      <w:tr w:rsidR="009B70A7" w14:paraId="03D555D1" w14:textId="77777777" w:rsidTr="00400061">
        <w:trPr>
          <w:trHeight w:val="270"/>
        </w:trPr>
        <w:tc>
          <w:tcPr>
            <w:tcW w:w="3039" w:type="dxa"/>
          </w:tcPr>
          <w:p w14:paraId="46F91A8C" w14:textId="2EC9FD71" w:rsidR="009B70A7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8" w:type="dxa"/>
          </w:tcPr>
          <w:p w14:paraId="5D7C4DF7" w14:textId="58BA9D4C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</w:pPr>
            <w:r w:rsidRPr="008E2F1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hnT</w:t>
            </w:r>
            <w:r w:rsidRPr="008E2F1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68" w:type="dxa"/>
          </w:tcPr>
          <w:p w14:paraId="23A9217F" w14:textId="2CFB68C9" w:rsidR="009B70A7" w:rsidRPr="008975E5" w:rsidRDefault="007C79AF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5E5">
              <w:rPr>
                <w:rFonts w:ascii="Times New Roman" w:hAnsi="Times New Roman" w:cs="Times New Roman"/>
              </w:rPr>
              <w:t>WP_046221248.1</w:t>
            </w:r>
          </w:p>
        </w:tc>
        <w:tc>
          <w:tcPr>
            <w:tcW w:w="1559" w:type="dxa"/>
          </w:tcPr>
          <w:p w14:paraId="04C7E629" w14:textId="184470A7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29</w:t>
            </w:r>
          </w:p>
        </w:tc>
      </w:tr>
      <w:tr w:rsidR="009B70A7" w14:paraId="48432EC8" w14:textId="77777777" w:rsidTr="00400061">
        <w:trPr>
          <w:trHeight w:val="270"/>
        </w:trPr>
        <w:tc>
          <w:tcPr>
            <w:tcW w:w="3039" w:type="dxa"/>
          </w:tcPr>
          <w:p w14:paraId="2A49D8C4" w14:textId="160CAB00" w:rsidR="009B70A7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8" w:type="dxa"/>
          </w:tcPr>
          <w:p w14:paraId="6E0DA6A0" w14:textId="0347C36B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</w:pPr>
            <w:r w:rsidRPr="008E2F1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hnU</w:t>
            </w:r>
            <w:r w:rsidRPr="008E2F1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68" w:type="dxa"/>
          </w:tcPr>
          <w:p w14:paraId="555BA3B2" w14:textId="46AB995A" w:rsidR="009B70A7" w:rsidRPr="008975E5" w:rsidRDefault="007C79AF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5E5">
              <w:rPr>
                <w:rFonts w:ascii="Times New Roman" w:hAnsi="Times New Roman" w:cs="Times New Roman"/>
              </w:rPr>
              <w:t>WP_046221249.1</w:t>
            </w:r>
          </w:p>
        </w:tc>
        <w:tc>
          <w:tcPr>
            <w:tcW w:w="1559" w:type="dxa"/>
          </w:tcPr>
          <w:p w14:paraId="1CBE36A6" w14:textId="33B096E4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6</w:t>
            </w:r>
            <w:r w:rsidR="007B4A20"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B70A7" w14:paraId="7C15C437" w14:textId="77777777" w:rsidTr="00400061">
        <w:trPr>
          <w:trHeight w:val="270"/>
        </w:trPr>
        <w:tc>
          <w:tcPr>
            <w:tcW w:w="3039" w:type="dxa"/>
          </w:tcPr>
          <w:p w14:paraId="54669C80" w14:textId="77777777" w:rsidR="009B70A7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8" w:type="dxa"/>
          </w:tcPr>
          <w:p w14:paraId="7F8EBF46" w14:textId="1BA4EABA" w:rsidR="009B70A7" w:rsidRPr="008E2F18" w:rsidRDefault="00A825DD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nate ABC transporter substrate-binding protein</w:t>
            </w:r>
          </w:p>
        </w:tc>
        <w:tc>
          <w:tcPr>
            <w:tcW w:w="2268" w:type="dxa"/>
          </w:tcPr>
          <w:p w14:paraId="0DEEC045" w14:textId="69F1DD8B" w:rsidR="009B70A7" w:rsidRPr="008975E5" w:rsidRDefault="00A825DD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P_046221247.1</w:t>
            </w:r>
          </w:p>
        </w:tc>
        <w:tc>
          <w:tcPr>
            <w:tcW w:w="1559" w:type="dxa"/>
          </w:tcPr>
          <w:p w14:paraId="224CEC66" w14:textId="0A9DFCA4" w:rsidR="009B70A7" w:rsidRPr="008E2F18" w:rsidRDefault="00A825DD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56</w:t>
            </w:r>
          </w:p>
        </w:tc>
      </w:tr>
      <w:tr w:rsidR="009B70A7" w14:paraId="26DEBF13" w14:textId="77777777" w:rsidTr="00400061">
        <w:trPr>
          <w:trHeight w:val="270"/>
        </w:trPr>
        <w:tc>
          <w:tcPr>
            <w:tcW w:w="3039" w:type="dxa"/>
          </w:tcPr>
          <w:p w14:paraId="6A1576E7" w14:textId="77777777" w:rsidR="009B70A7" w:rsidRPr="004E3D5F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D5F">
              <w:rPr>
                <w:rFonts w:ascii="Times New Roman" w:hAnsi="Times New Roman" w:cs="Times New Roman"/>
                <w:b/>
                <w:sz w:val="24"/>
                <w:szCs w:val="24"/>
              </w:rPr>
              <w:t>Polyphosphate</w:t>
            </w:r>
          </w:p>
        </w:tc>
        <w:tc>
          <w:tcPr>
            <w:tcW w:w="2598" w:type="dxa"/>
          </w:tcPr>
          <w:p w14:paraId="547F5EBF" w14:textId="77777777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2785050" w14:textId="77777777" w:rsidR="009B70A7" w:rsidRPr="008975E5" w:rsidRDefault="009B70A7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562B5A1" w14:textId="45525449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B70A7" w14:paraId="39741ABA" w14:textId="77777777" w:rsidTr="00400061">
        <w:trPr>
          <w:trHeight w:val="270"/>
        </w:trPr>
        <w:tc>
          <w:tcPr>
            <w:tcW w:w="3039" w:type="dxa"/>
          </w:tcPr>
          <w:p w14:paraId="4A5510B9" w14:textId="7F08D565" w:rsidR="009B70A7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8" w:type="dxa"/>
          </w:tcPr>
          <w:p w14:paraId="3C6F545C" w14:textId="77777777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px</w:t>
            </w:r>
          </w:p>
        </w:tc>
        <w:tc>
          <w:tcPr>
            <w:tcW w:w="2268" w:type="dxa"/>
          </w:tcPr>
          <w:p w14:paraId="6B58B631" w14:textId="36B41E13" w:rsidR="009B70A7" w:rsidRPr="008975E5" w:rsidRDefault="007C79AF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5E5">
              <w:rPr>
                <w:rFonts w:ascii="Times New Roman" w:hAnsi="Times New Roman" w:cs="Times New Roman"/>
              </w:rPr>
              <w:t>WP_046218888.1</w:t>
            </w:r>
          </w:p>
        </w:tc>
        <w:tc>
          <w:tcPr>
            <w:tcW w:w="1559" w:type="dxa"/>
          </w:tcPr>
          <w:p w14:paraId="16042E62" w14:textId="04AB8F68" w:rsidR="009B70A7" w:rsidRPr="008E2F18" w:rsidRDefault="009949B1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26</w:t>
            </w:r>
          </w:p>
        </w:tc>
      </w:tr>
      <w:tr w:rsidR="009B70A7" w14:paraId="5C865624" w14:textId="77777777" w:rsidTr="00400061">
        <w:trPr>
          <w:trHeight w:val="270"/>
        </w:trPr>
        <w:tc>
          <w:tcPr>
            <w:tcW w:w="3039" w:type="dxa"/>
          </w:tcPr>
          <w:p w14:paraId="36322318" w14:textId="10EF7EF4" w:rsidR="009B70A7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8" w:type="dxa"/>
          </w:tcPr>
          <w:p w14:paraId="3C791B2C" w14:textId="7CEB8682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</w:pPr>
            <w:r w:rsidRPr="008E2F1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pk</w:t>
            </w:r>
            <w:r w:rsidRPr="008E2F1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68" w:type="dxa"/>
          </w:tcPr>
          <w:p w14:paraId="572B1C82" w14:textId="3996871F" w:rsidR="009B70A7" w:rsidRPr="008975E5" w:rsidRDefault="007C79AF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5E5">
              <w:rPr>
                <w:rFonts w:ascii="Times New Roman" w:hAnsi="Times New Roman" w:cs="Times New Roman"/>
              </w:rPr>
              <w:t>WP_046218881.1</w:t>
            </w:r>
          </w:p>
        </w:tc>
        <w:tc>
          <w:tcPr>
            <w:tcW w:w="1559" w:type="dxa"/>
          </w:tcPr>
          <w:p w14:paraId="0D143D74" w14:textId="78748AE1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24</w:t>
            </w:r>
          </w:p>
        </w:tc>
      </w:tr>
      <w:tr w:rsidR="009B70A7" w14:paraId="4127298E" w14:textId="77777777" w:rsidTr="00400061">
        <w:trPr>
          <w:trHeight w:val="270"/>
        </w:trPr>
        <w:tc>
          <w:tcPr>
            <w:tcW w:w="3039" w:type="dxa"/>
          </w:tcPr>
          <w:p w14:paraId="28A39C77" w14:textId="77777777" w:rsidR="009B70A7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8" w:type="dxa"/>
          </w:tcPr>
          <w:p w14:paraId="27B63E99" w14:textId="77777777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50DC6C9" w14:textId="77777777" w:rsidR="009B70A7" w:rsidRPr="008975E5" w:rsidRDefault="009B70A7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58C445C" w14:textId="56C37FE1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B70A7" w14:paraId="2C2D5250" w14:textId="77777777" w:rsidTr="00400061">
        <w:trPr>
          <w:trHeight w:val="515"/>
        </w:trPr>
        <w:tc>
          <w:tcPr>
            <w:tcW w:w="3039" w:type="dxa"/>
          </w:tcPr>
          <w:p w14:paraId="167205E7" w14:textId="77777777" w:rsidR="009B70A7" w:rsidRPr="004E3D5F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3D5F">
              <w:rPr>
                <w:rFonts w:ascii="Times New Roman" w:hAnsi="Times New Roman" w:cs="Times New Roman"/>
                <w:b/>
                <w:sz w:val="24"/>
                <w:szCs w:val="24"/>
              </w:rPr>
              <w:t>Nitrogen fixation</w:t>
            </w:r>
          </w:p>
        </w:tc>
        <w:tc>
          <w:tcPr>
            <w:tcW w:w="2598" w:type="dxa"/>
          </w:tcPr>
          <w:p w14:paraId="2F59362D" w14:textId="77777777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998D22A" w14:textId="77777777" w:rsidR="009B70A7" w:rsidRPr="008975E5" w:rsidRDefault="009B70A7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C802C3A" w14:textId="18D5B54C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B70A7" w14:paraId="7F589D08" w14:textId="77777777" w:rsidTr="00400061">
        <w:trPr>
          <w:trHeight w:val="285"/>
        </w:trPr>
        <w:tc>
          <w:tcPr>
            <w:tcW w:w="3039" w:type="dxa"/>
          </w:tcPr>
          <w:p w14:paraId="61BB851A" w14:textId="4EE60279" w:rsidR="009B70A7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8" w:type="dxa"/>
          </w:tcPr>
          <w:p w14:paraId="71EE1F91" w14:textId="3B7F5FE9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apB</w:t>
            </w:r>
          </w:p>
        </w:tc>
        <w:tc>
          <w:tcPr>
            <w:tcW w:w="2268" w:type="dxa"/>
          </w:tcPr>
          <w:p w14:paraId="373F776F" w14:textId="6BD9DE70" w:rsidR="009B70A7" w:rsidRPr="008975E5" w:rsidRDefault="007C79AF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5E5">
              <w:rPr>
                <w:rFonts w:ascii="Times New Roman" w:hAnsi="Times New Roman" w:cs="Times New Roman"/>
              </w:rPr>
              <w:t>WP_046221580.1</w:t>
            </w:r>
          </w:p>
        </w:tc>
        <w:tc>
          <w:tcPr>
            <w:tcW w:w="1559" w:type="dxa"/>
          </w:tcPr>
          <w:p w14:paraId="573DF7CF" w14:textId="18722C4E" w:rsidR="009B70A7" w:rsidRPr="008E2F18" w:rsidRDefault="00844416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08</w:t>
            </w:r>
          </w:p>
        </w:tc>
      </w:tr>
      <w:tr w:rsidR="009B70A7" w14:paraId="59929167" w14:textId="77777777" w:rsidTr="00400061">
        <w:trPr>
          <w:trHeight w:val="285"/>
        </w:trPr>
        <w:tc>
          <w:tcPr>
            <w:tcW w:w="3039" w:type="dxa"/>
          </w:tcPr>
          <w:p w14:paraId="058D3E23" w14:textId="68F9BFC2" w:rsidR="009B70A7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8" w:type="dxa"/>
          </w:tcPr>
          <w:p w14:paraId="16956C81" w14:textId="2BBC8BF7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apD</w:t>
            </w:r>
          </w:p>
        </w:tc>
        <w:tc>
          <w:tcPr>
            <w:tcW w:w="2268" w:type="dxa"/>
          </w:tcPr>
          <w:p w14:paraId="79D887A1" w14:textId="3537D793" w:rsidR="009B70A7" w:rsidRPr="008975E5" w:rsidRDefault="007C79AF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5E5">
              <w:rPr>
                <w:rFonts w:ascii="Times New Roman" w:hAnsi="Times New Roman" w:cs="Times New Roman"/>
              </w:rPr>
              <w:t>WP_046221581.1</w:t>
            </w:r>
          </w:p>
        </w:tc>
        <w:tc>
          <w:tcPr>
            <w:tcW w:w="1559" w:type="dxa"/>
          </w:tcPr>
          <w:p w14:paraId="7D7055A5" w14:textId="0887C0F5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  <w:r w:rsidR="00844416"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8</w:t>
            </w:r>
          </w:p>
        </w:tc>
      </w:tr>
      <w:tr w:rsidR="00781137" w14:paraId="125D5321" w14:textId="77777777" w:rsidTr="00400061">
        <w:trPr>
          <w:trHeight w:val="285"/>
        </w:trPr>
        <w:tc>
          <w:tcPr>
            <w:tcW w:w="3039" w:type="dxa"/>
          </w:tcPr>
          <w:p w14:paraId="17BC9020" w14:textId="77777777" w:rsidR="00781137" w:rsidRDefault="00781137" w:rsidP="009B70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8" w:type="dxa"/>
          </w:tcPr>
          <w:p w14:paraId="37F1E548" w14:textId="10CF21C8" w:rsidR="00781137" w:rsidRPr="008E2F18" w:rsidRDefault="00781137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trate/nitrite response regulator</w:t>
            </w:r>
          </w:p>
        </w:tc>
        <w:tc>
          <w:tcPr>
            <w:tcW w:w="2268" w:type="dxa"/>
          </w:tcPr>
          <w:p w14:paraId="55F5C3D6" w14:textId="5F60DBD7" w:rsidR="00781137" w:rsidRPr="008975E5" w:rsidRDefault="00781137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1137">
              <w:rPr>
                <w:rFonts w:ascii="Times New Roman" w:hAnsi="Times New Roman" w:cs="Times New Roman"/>
              </w:rPr>
              <w:t>WP_046221482.1</w:t>
            </w:r>
          </w:p>
        </w:tc>
        <w:tc>
          <w:tcPr>
            <w:tcW w:w="1559" w:type="dxa"/>
          </w:tcPr>
          <w:p w14:paraId="5066C9EC" w14:textId="21DEB51A" w:rsidR="00781137" w:rsidRPr="008E2F18" w:rsidRDefault="00781137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40</w:t>
            </w:r>
          </w:p>
        </w:tc>
      </w:tr>
      <w:tr w:rsidR="009B70A7" w14:paraId="522FCD23" w14:textId="77777777" w:rsidTr="00400061">
        <w:trPr>
          <w:trHeight w:val="285"/>
        </w:trPr>
        <w:tc>
          <w:tcPr>
            <w:tcW w:w="3039" w:type="dxa"/>
          </w:tcPr>
          <w:p w14:paraId="66E0FD00" w14:textId="503E7395" w:rsidR="009B70A7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8" w:type="dxa"/>
          </w:tcPr>
          <w:p w14:paraId="6056C802" w14:textId="77777777" w:rsidR="009B70A7" w:rsidRPr="008E2F18" w:rsidRDefault="009B70A7" w:rsidP="009B70A7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trate ABC transporter ATP binding protein</w:t>
            </w:r>
          </w:p>
        </w:tc>
        <w:tc>
          <w:tcPr>
            <w:tcW w:w="2268" w:type="dxa"/>
          </w:tcPr>
          <w:p w14:paraId="516B515B" w14:textId="0B0FE9D9" w:rsidR="009B70A7" w:rsidRPr="008975E5" w:rsidRDefault="007C79AF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5E5">
              <w:rPr>
                <w:rFonts w:ascii="Times New Roman" w:hAnsi="Times New Roman" w:cs="Times New Roman"/>
              </w:rPr>
              <w:t>WP_046221610.1</w:t>
            </w:r>
          </w:p>
        </w:tc>
        <w:tc>
          <w:tcPr>
            <w:tcW w:w="1559" w:type="dxa"/>
          </w:tcPr>
          <w:p w14:paraId="7C43DADA" w14:textId="0230EF8B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6</w:t>
            </w:r>
            <w:r w:rsidR="00781137"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B70A7" w14:paraId="537E2A4E" w14:textId="77777777" w:rsidTr="00400061">
        <w:trPr>
          <w:trHeight w:val="285"/>
        </w:trPr>
        <w:tc>
          <w:tcPr>
            <w:tcW w:w="3039" w:type="dxa"/>
          </w:tcPr>
          <w:p w14:paraId="0EDD9FF2" w14:textId="06E4E982" w:rsidR="009B70A7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8" w:type="dxa"/>
          </w:tcPr>
          <w:p w14:paraId="674DAD6D" w14:textId="5D29427C" w:rsidR="009B70A7" w:rsidRPr="008E2F18" w:rsidRDefault="008975E5" w:rsidP="009B70A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trC</w:t>
            </w:r>
          </w:p>
        </w:tc>
        <w:tc>
          <w:tcPr>
            <w:tcW w:w="2268" w:type="dxa"/>
          </w:tcPr>
          <w:p w14:paraId="18FE1748" w14:textId="7BD62B77" w:rsidR="009B70A7" w:rsidRPr="008975E5" w:rsidRDefault="008975E5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5E5">
              <w:rPr>
                <w:rFonts w:ascii="Times New Roman" w:hAnsi="Times New Roman" w:cs="Times New Roman"/>
              </w:rPr>
              <w:t>WP_046218929.1</w:t>
            </w:r>
          </w:p>
        </w:tc>
        <w:tc>
          <w:tcPr>
            <w:tcW w:w="1559" w:type="dxa"/>
          </w:tcPr>
          <w:p w14:paraId="2A031660" w14:textId="7BC00A51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95</w:t>
            </w:r>
          </w:p>
        </w:tc>
      </w:tr>
      <w:tr w:rsidR="009B70A7" w14:paraId="42C9A14A" w14:textId="77777777" w:rsidTr="00400061">
        <w:trPr>
          <w:trHeight w:val="285"/>
        </w:trPr>
        <w:tc>
          <w:tcPr>
            <w:tcW w:w="3039" w:type="dxa"/>
          </w:tcPr>
          <w:p w14:paraId="2A29CC7A" w14:textId="16DED38E" w:rsidR="009B70A7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8" w:type="dxa"/>
          </w:tcPr>
          <w:p w14:paraId="20962B81" w14:textId="77777777" w:rsidR="009B70A7" w:rsidRPr="008E2F18" w:rsidRDefault="009B70A7" w:rsidP="009B70A7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trate ABC transporter substrate binding protein</w:t>
            </w:r>
          </w:p>
        </w:tc>
        <w:tc>
          <w:tcPr>
            <w:tcW w:w="2268" w:type="dxa"/>
          </w:tcPr>
          <w:p w14:paraId="63AE3194" w14:textId="0F4CF4D0" w:rsidR="009B70A7" w:rsidRPr="008975E5" w:rsidRDefault="008975E5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5E5">
              <w:rPr>
                <w:rFonts w:ascii="Times New Roman" w:hAnsi="Times New Roman" w:cs="Times New Roman"/>
              </w:rPr>
              <w:t>WP_046221612.1</w:t>
            </w:r>
          </w:p>
        </w:tc>
        <w:tc>
          <w:tcPr>
            <w:tcW w:w="1559" w:type="dxa"/>
          </w:tcPr>
          <w:p w14:paraId="3C0FBCC5" w14:textId="131BC069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63</w:t>
            </w:r>
          </w:p>
        </w:tc>
      </w:tr>
      <w:tr w:rsidR="009B70A7" w14:paraId="2D1E83DE" w14:textId="77777777" w:rsidTr="00400061">
        <w:trPr>
          <w:trHeight w:val="285"/>
        </w:trPr>
        <w:tc>
          <w:tcPr>
            <w:tcW w:w="3039" w:type="dxa"/>
          </w:tcPr>
          <w:p w14:paraId="4C3D77E9" w14:textId="7D66B251" w:rsidR="009B70A7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8" w:type="dxa"/>
          </w:tcPr>
          <w:p w14:paraId="6D2E124A" w14:textId="77777777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mtB</w:t>
            </w:r>
          </w:p>
        </w:tc>
        <w:tc>
          <w:tcPr>
            <w:tcW w:w="2268" w:type="dxa"/>
          </w:tcPr>
          <w:p w14:paraId="4C89FAE1" w14:textId="5D9D767C" w:rsidR="009B70A7" w:rsidRPr="008975E5" w:rsidRDefault="008975E5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5E5">
              <w:rPr>
                <w:rFonts w:ascii="Times New Roman" w:hAnsi="Times New Roman" w:cs="Times New Roman"/>
              </w:rPr>
              <w:t>WP_046218929.1</w:t>
            </w:r>
          </w:p>
        </w:tc>
        <w:tc>
          <w:tcPr>
            <w:tcW w:w="1559" w:type="dxa"/>
          </w:tcPr>
          <w:p w14:paraId="1B808943" w14:textId="6D7C35E7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44</w:t>
            </w:r>
          </w:p>
        </w:tc>
      </w:tr>
      <w:tr w:rsidR="009B70A7" w14:paraId="744AF97E" w14:textId="77777777" w:rsidTr="00400061">
        <w:trPr>
          <w:trHeight w:val="285"/>
        </w:trPr>
        <w:tc>
          <w:tcPr>
            <w:tcW w:w="3039" w:type="dxa"/>
          </w:tcPr>
          <w:p w14:paraId="06B59BCA" w14:textId="67D3D56B" w:rsidR="009B70A7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8" w:type="dxa"/>
          </w:tcPr>
          <w:p w14:paraId="00265A72" w14:textId="77777777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lnG</w:t>
            </w:r>
          </w:p>
        </w:tc>
        <w:tc>
          <w:tcPr>
            <w:tcW w:w="2268" w:type="dxa"/>
          </w:tcPr>
          <w:p w14:paraId="3B5F0DB1" w14:textId="3FC5C68E" w:rsidR="009B70A7" w:rsidRPr="008975E5" w:rsidRDefault="009B70A7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5E5">
              <w:rPr>
                <w:rFonts w:ascii="Times New Roman" w:hAnsi="Times New Roman" w:cs="Times New Roman"/>
              </w:rPr>
              <w:t>KKC98682</w:t>
            </w:r>
          </w:p>
        </w:tc>
        <w:tc>
          <w:tcPr>
            <w:tcW w:w="1559" w:type="dxa"/>
          </w:tcPr>
          <w:p w14:paraId="5A687485" w14:textId="3D7C07D8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46</w:t>
            </w:r>
          </w:p>
        </w:tc>
      </w:tr>
      <w:tr w:rsidR="009B70A7" w14:paraId="2497F9D7" w14:textId="77777777" w:rsidTr="00400061">
        <w:trPr>
          <w:trHeight w:val="285"/>
        </w:trPr>
        <w:tc>
          <w:tcPr>
            <w:tcW w:w="3039" w:type="dxa"/>
          </w:tcPr>
          <w:p w14:paraId="7B524391" w14:textId="44AF5DC9" w:rsidR="009B70A7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8" w:type="dxa"/>
          </w:tcPr>
          <w:p w14:paraId="1DF707FD" w14:textId="77777777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lnL</w:t>
            </w:r>
          </w:p>
        </w:tc>
        <w:tc>
          <w:tcPr>
            <w:tcW w:w="2268" w:type="dxa"/>
          </w:tcPr>
          <w:p w14:paraId="58388E55" w14:textId="4407712E" w:rsidR="009B70A7" w:rsidRPr="008975E5" w:rsidRDefault="008975E5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5E5">
              <w:rPr>
                <w:rFonts w:ascii="Times New Roman" w:hAnsi="Times New Roman" w:cs="Times New Roman"/>
              </w:rPr>
              <w:t>WP_046221861.1</w:t>
            </w:r>
          </w:p>
        </w:tc>
        <w:tc>
          <w:tcPr>
            <w:tcW w:w="1559" w:type="dxa"/>
          </w:tcPr>
          <w:p w14:paraId="28FA478F" w14:textId="4092B0C1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9</w:t>
            </w:r>
            <w:r w:rsidR="00D62FEC"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B70A7" w14:paraId="3F12C5BD" w14:textId="77777777" w:rsidTr="00400061">
        <w:trPr>
          <w:trHeight w:val="425"/>
        </w:trPr>
        <w:tc>
          <w:tcPr>
            <w:tcW w:w="3039" w:type="dxa"/>
          </w:tcPr>
          <w:p w14:paraId="75586C1E" w14:textId="797FB4C2" w:rsidR="009B70A7" w:rsidRPr="004E3D5F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rophore</w:t>
            </w:r>
          </w:p>
        </w:tc>
        <w:tc>
          <w:tcPr>
            <w:tcW w:w="2598" w:type="dxa"/>
          </w:tcPr>
          <w:p w14:paraId="5C38B1E2" w14:textId="77777777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D6F6C76" w14:textId="77777777" w:rsidR="009B70A7" w:rsidRPr="008975E5" w:rsidRDefault="009B70A7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60D1607" w14:textId="38F0801B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B70A7" w14:paraId="0EEC1ADD" w14:textId="77777777" w:rsidTr="00400061">
        <w:trPr>
          <w:trHeight w:val="285"/>
        </w:trPr>
        <w:tc>
          <w:tcPr>
            <w:tcW w:w="3039" w:type="dxa"/>
          </w:tcPr>
          <w:p w14:paraId="4E38AA2B" w14:textId="16ADC1C9" w:rsidR="009B70A7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8" w:type="dxa"/>
          </w:tcPr>
          <w:p w14:paraId="6EE50A89" w14:textId="77777777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utA</w:t>
            </w:r>
          </w:p>
        </w:tc>
        <w:tc>
          <w:tcPr>
            <w:tcW w:w="2268" w:type="dxa"/>
          </w:tcPr>
          <w:p w14:paraId="47EF0DC8" w14:textId="585EB009" w:rsidR="009B70A7" w:rsidRPr="008975E5" w:rsidRDefault="004D73C6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5E5">
              <w:rPr>
                <w:rFonts w:ascii="Times New Roman" w:hAnsi="Times New Roman" w:cs="Times New Roman"/>
              </w:rPr>
              <w:t>WP_04622</w:t>
            </w:r>
            <w:r>
              <w:rPr>
                <w:rFonts w:ascii="Times New Roman" w:hAnsi="Times New Roman" w:cs="Times New Roman"/>
              </w:rPr>
              <w:t>0646.1</w:t>
            </w:r>
          </w:p>
        </w:tc>
        <w:tc>
          <w:tcPr>
            <w:tcW w:w="1559" w:type="dxa"/>
          </w:tcPr>
          <w:p w14:paraId="63D21E95" w14:textId="5140EC40" w:rsidR="009B70A7" w:rsidRPr="008E2F18" w:rsidRDefault="00EC7DEB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93</w:t>
            </w:r>
          </w:p>
        </w:tc>
      </w:tr>
      <w:tr w:rsidR="009B70A7" w14:paraId="67E6CA1D" w14:textId="77777777" w:rsidTr="00400061">
        <w:trPr>
          <w:trHeight w:val="285"/>
        </w:trPr>
        <w:tc>
          <w:tcPr>
            <w:tcW w:w="3039" w:type="dxa"/>
          </w:tcPr>
          <w:p w14:paraId="12CF56DF" w14:textId="22F006BA" w:rsidR="009B70A7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8" w:type="dxa"/>
          </w:tcPr>
          <w:p w14:paraId="37446089" w14:textId="77777777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ucB</w:t>
            </w:r>
          </w:p>
        </w:tc>
        <w:tc>
          <w:tcPr>
            <w:tcW w:w="2268" w:type="dxa"/>
          </w:tcPr>
          <w:p w14:paraId="1617760B" w14:textId="122BE802" w:rsidR="009B70A7" w:rsidRPr="008975E5" w:rsidRDefault="00730C09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5E5">
              <w:rPr>
                <w:rFonts w:ascii="Times New Roman" w:hAnsi="Times New Roman" w:cs="Times New Roman"/>
              </w:rPr>
              <w:t>WP_04622</w:t>
            </w:r>
            <w:r>
              <w:rPr>
                <w:rFonts w:ascii="Times New Roman" w:hAnsi="Times New Roman" w:cs="Times New Roman"/>
              </w:rPr>
              <w:t>0648.1</w:t>
            </w:r>
          </w:p>
        </w:tc>
        <w:tc>
          <w:tcPr>
            <w:tcW w:w="1559" w:type="dxa"/>
          </w:tcPr>
          <w:p w14:paraId="55383219" w14:textId="364EA180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7</w:t>
            </w:r>
            <w:r w:rsidR="00EC7DEB"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9B70A7" w14:paraId="3BF728CB" w14:textId="77777777" w:rsidTr="00400061">
        <w:trPr>
          <w:trHeight w:val="285"/>
        </w:trPr>
        <w:tc>
          <w:tcPr>
            <w:tcW w:w="3039" w:type="dxa"/>
          </w:tcPr>
          <w:p w14:paraId="1BE49CFE" w14:textId="6D3EC4B7" w:rsidR="009B70A7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8" w:type="dxa"/>
          </w:tcPr>
          <w:p w14:paraId="2C6789AD" w14:textId="77777777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ucC</w:t>
            </w:r>
          </w:p>
        </w:tc>
        <w:tc>
          <w:tcPr>
            <w:tcW w:w="2268" w:type="dxa"/>
          </w:tcPr>
          <w:p w14:paraId="59E3EEC0" w14:textId="08A739DD" w:rsidR="009B70A7" w:rsidRPr="008975E5" w:rsidRDefault="00150D73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5E5">
              <w:rPr>
                <w:rFonts w:ascii="Times New Roman" w:hAnsi="Times New Roman" w:cs="Times New Roman"/>
              </w:rPr>
              <w:t>WP_04622</w:t>
            </w:r>
            <w:r>
              <w:rPr>
                <w:rFonts w:ascii="Times New Roman" w:hAnsi="Times New Roman" w:cs="Times New Roman"/>
              </w:rPr>
              <w:t>0760.1</w:t>
            </w:r>
          </w:p>
        </w:tc>
        <w:tc>
          <w:tcPr>
            <w:tcW w:w="1559" w:type="dxa"/>
          </w:tcPr>
          <w:p w14:paraId="1B197DAD" w14:textId="408B1A7A" w:rsidR="009B70A7" w:rsidRPr="008E2F18" w:rsidRDefault="00FB13F8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99</w:t>
            </w:r>
          </w:p>
        </w:tc>
      </w:tr>
      <w:tr w:rsidR="009B70A7" w14:paraId="7584A76F" w14:textId="77777777" w:rsidTr="00400061">
        <w:trPr>
          <w:trHeight w:val="285"/>
        </w:trPr>
        <w:tc>
          <w:tcPr>
            <w:tcW w:w="3039" w:type="dxa"/>
          </w:tcPr>
          <w:p w14:paraId="13E4D083" w14:textId="1C0D94B2" w:rsidR="009B70A7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8" w:type="dxa"/>
          </w:tcPr>
          <w:p w14:paraId="4C1FE01F" w14:textId="77777777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tA</w:t>
            </w:r>
          </w:p>
        </w:tc>
        <w:tc>
          <w:tcPr>
            <w:tcW w:w="2268" w:type="dxa"/>
          </w:tcPr>
          <w:p w14:paraId="273066C5" w14:textId="00809298" w:rsidR="009B70A7" w:rsidRPr="008975E5" w:rsidRDefault="00150D73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5E5">
              <w:rPr>
                <w:rFonts w:ascii="Times New Roman" w:hAnsi="Times New Roman" w:cs="Times New Roman"/>
              </w:rPr>
              <w:t>WP_0462</w:t>
            </w:r>
            <w:r>
              <w:rPr>
                <w:rFonts w:ascii="Times New Roman" w:hAnsi="Times New Roman" w:cs="Times New Roman"/>
              </w:rPr>
              <w:t>18632.1</w:t>
            </w:r>
          </w:p>
        </w:tc>
        <w:tc>
          <w:tcPr>
            <w:tcW w:w="1559" w:type="dxa"/>
          </w:tcPr>
          <w:p w14:paraId="7DE5D761" w14:textId="60417F96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6</w:t>
            </w:r>
            <w:r w:rsidR="009824B9"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9B70A7" w14:paraId="788D1F76" w14:textId="77777777" w:rsidTr="00400061">
        <w:trPr>
          <w:trHeight w:val="285"/>
        </w:trPr>
        <w:tc>
          <w:tcPr>
            <w:tcW w:w="3039" w:type="dxa"/>
          </w:tcPr>
          <w:p w14:paraId="4FE73356" w14:textId="4DBA9AA4" w:rsidR="009B70A7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8" w:type="dxa"/>
          </w:tcPr>
          <w:p w14:paraId="73A957EF" w14:textId="07CA9698" w:rsidR="009B70A7" w:rsidRPr="008E2F18" w:rsidRDefault="009B70A7" w:rsidP="00150D7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="00150D73" w:rsidRPr="008E2F1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uB</w:t>
            </w:r>
          </w:p>
        </w:tc>
        <w:tc>
          <w:tcPr>
            <w:tcW w:w="2268" w:type="dxa"/>
          </w:tcPr>
          <w:p w14:paraId="0E9C2CDB" w14:textId="10792EFC" w:rsidR="009B70A7" w:rsidRPr="008975E5" w:rsidRDefault="00150D73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5E5">
              <w:rPr>
                <w:rFonts w:ascii="Times New Roman" w:hAnsi="Times New Roman" w:cs="Times New Roman"/>
              </w:rPr>
              <w:t>WP_04622</w:t>
            </w:r>
            <w:r>
              <w:rPr>
                <w:rFonts w:ascii="Times New Roman" w:hAnsi="Times New Roman" w:cs="Times New Roman"/>
              </w:rPr>
              <w:t>1753.1</w:t>
            </w:r>
          </w:p>
        </w:tc>
        <w:tc>
          <w:tcPr>
            <w:tcW w:w="1559" w:type="dxa"/>
          </w:tcPr>
          <w:p w14:paraId="429F6908" w14:textId="5A603B40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84</w:t>
            </w:r>
          </w:p>
        </w:tc>
      </w:tr>
      <w:tr w:rsidR="009B70A7" w14:paraId="653D5287" w14:textId="77777777" w:rsidTr="00400061">
        <w:trPr>
          <w:trHeight w:val="285"/>
        </w:trPr>
        <w:tc>
          <w:tcPr>
            <w:tcW w:w="3039" w:type="dxa"/>
          </w:tcPr>
          <w:p w14:paraId="58FCDD9D" w14:textId="0ACB6078" w:rsidR="009B70A7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8" w:type="dxa"/>
          </w:tcPr>
          <w:p w14:paraId="77CEB1AA" w14:textId="77777777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onB</w:t>
            </w:r>
          </w:p>
        </w:tc>
        <w:tc>
          <w:tcPr>
            <w:tcW w:w="2268" w:type="dxa"/>
          </w:tcPr>
          <w:p w14:paraId="4A54DC9F" w14:textId="1B54A06B" w:rsidR="009B70A7" w:rsidRPr="008975E5" w:rsidRDefault="00150D73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5E5">
              <w:rPr>
                <w:rFonts w:ascii="Times New Roman" w:hAnsi="Times New Roman" w:cs="Times New Roman"/>
              </w:rPr>
              <w:t>WP_04622</w:t>
            </w:r>
            <w:r>
              <w:rPr>
                <w:rFonts w:ascii="Times New Roman" w:hAnsi="Times New Roman" w:cs="Times New Roman"/>
              </w:rPr>
              <w:t>1190.1</w:t>
            </w:r>
          </w:p>
        </w:tc>
        <w:tc>
          <w:tcPr>
            <w:tcW w:w="1559" w:type="dxa"/>
          </w:tcPr>
          <w:p w14:paraId="4F82BA99" w14:textId="4B6C0DF4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72</w:t>
            </w:r>
          </w:p>
        </w:tc>
      </w:tr>
      <w:tr w:rsidR="009B70A7" w14:paraId="181A3DCC" w14:textId="77777777" w:rsidTr="00400061">
        <w:trPr>
          <w:trHeight w:val="285"/>
        </w:trPr>
        <w:tc>
          <w:tcPr>
            <w:tcW w:w="3039" w:type="dxa"/>
          </w:tcPr>
          <w:p w14:paraId="7C93E1CD" w14:textId="37409BBC" w:rsidR="009B70A7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8" w:type="dxa"/>
          </w:tcPr>
          <w:p w14:paraId="504A70BB" w14:textId="77777777" w:rsidR="009B70A7" w:rsidRPr="008E2F18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E2F1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xbD</w:t>
            </w:r>
          </w:p>
        </w:tc>
        <w:tc>
          <w:tcPr>
            <w:tcW w:w="2268" w:type="dxa"/>
          </w:tcPr>
          <w:p w14:paraId="029EDCF5" w14:textId="06D08F24" w:rsidR="009B70A7" w:rsidRPr="008975E5" w:rsidRDefault="00150D73" w:rsidP="009B70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P_027251132.1</w:t>
            </w:r>
          </w:p>
        </w:tc>
        <w:tc>
          <w:tcPr>
            <w:tcW w:w="1559" w:type="dxa"/>
          </w:tcPr>
          <w:p w14:paraId="52D38821" w14:textId="052F157A" w:rsidR="009B70A7" w:rsidRPr="00400061" w:rsidRDefault="009B70A7" w:rsidP="009B70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90</w:t>
            </w:r>
          </w:p>
        </w:tc>
      </w:tr>
    </w:tbl>
    <w:p w14:paraId="41C16C7D" w14:textId="3194355F" w:rsidR="00D65292" w:rsidRPr="004F41C8" w:rsidRDefault="00400061">
      <w:pPr>
        <w:rPr>
          <w:rFonts w:ascii="Times" w:hAnsi="Times"/>
          <w:sz w:val="24"/>
          <w:szCs w:val="24"/>
        </w:rPr>
      </w:pPr>
      <w:r>
        <w:rPr>
          <w:rFonts w:ascii="Times" w:hAnsi="Times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D03AF5" wp14:editId="77DA6E1D">
                <wp:simplePos x="0" y="0"/>
                <wp:positionH relativeFrom="column">
                  <wp:posOffset>-381000</wp:posOffset>
                </wp:positionH>
                <wp:positionV relativeFrom="paragraph">
                  <wp:posOffset>8521700</wp:posOffset>
                </wp:positionV>
                <wp:extent cx="5969000" cy="1054100"/>
                <wp:effectExtent l="0" t="0" r="0" b="1270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9000" cy="1054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B1FC54" w14:textId="20C249AB" w:rsidR="00FB13F8" w:rsidRDefault="00FB13F8" w:rsidP="004D7479">
                            <w:pPr>
                              <w:jc w:val="both"/>
                            </w:pPr>
                            <w:r>
                              <w:t xml:space="preserve">*GC content of the selected genes was calculated using the Endmemo software (http//endmemo.com/bio/gc.php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-29.95pt;margin-top:671pt;width:470pt;height:8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" filled="f" stroked="f">
                <v:textbox>
                  <w:txbxContent>
                    <w:p w14:paraId="02B1FC54" w14:textId="20C249AB" w:rsidR="00FB13F8" w:rsidRDefault="00FB13F8" w:rsidP="004D7479">
                      <w:pPr>
                        <w:jc w:val="both"/>
                      </w:pPr>
                      <w:r>
                        <w:t xml:space="preserve">*GC content of the selected genes was calculated using the </w:t>
                      </w:r>
                      <w:proofErr w:type="spellStart"/>
                      <w:r>
                        <w:t>Endmemo</w:t>
                      </w:r>
                      <w:proofErr w:type="spellEnd"/>
                      <w:r>
                        <w:t xml:space="preserve"> software (http//endmemo.com/bio/</w:t>
                      </w:r>
                      <w:proofErr w:type="spellStart"/>
                      <w:r>
                        <w:t>gc.php</w:t>
                      </w:r>
                      <w:proofErr w:type="spellEnd"/>
                      <w:r>
                        <w:t xml:space="preserve">)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D6A23" w:rsidRPr="00651363">
        <w:rPr>
          <w:rFonts w:ascii="Times" w:hAnsi="Times"/>
          <w:b/>
          <w:sz w:val="24"/>
          <w:szCs w:val="24"/>
        </w:rPr>
        <w:t>Additional File 1</w:t>
      </w:r>
      <w:r w:rsidR="004F41C8" w:rsidRPr="00651363">
        <w:rPr>
          <w:rFonts w:ascii="Times" w:hAnsi="Times"/>
          <w:b/>
          <w:sz w:val="24"/>
          <w:szCs w:val="24"/>
        </w:rPr>
        <w:t xml:space="preserve">. </w:t>
      </w:r>
      <w:r w:rsidR="004F41C8" w:rsidRPr="00651363">
        <w:rPr>
          <w:rFonts w:ascii="Times" w:hAnsi="Times"/>
          <w:sz w:val="24"/>
          <w:szCs w:val="24"/>
        </w:rPr>
        <w:t>Plant growth promoting genes.</w:t>
      </w:r>
    </w:p>
    <w:sectPr w:rsidR="00D65292" w:rsidRPr="004F41C8" w:rsidSect="003B3EA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D7E"/>
    <w:rsid w:val="0002702E"/>
    <w:rsid w:val="00052126"/>
    <w:rsid w:val="000C76E1"/>
    <w:rsid w:val="00150D73"/>
    <w:rsid w:val="001A33DA"/>
    <w:rsid w:val="001B4AD1"/>
    <w:rsid w:val="001C732B"/>
    <w:rsid w:val="00232955"/>
    <w:rsid w:val="00317A27"/>
    <w:rsid w:val="00343036"/>
    <w:rsid w:val="00382A3B"/>
    <w:rsid w:val="003B3EA2"/>
    <w:rsid w:val="003B7CCC"/>
    <w:rsid w:val="003C427F"/>
    <w:rsid w:val="003D1EFE"/>
    <w:rsid w:val="00400061"/>
    <w:rsid w:val="0042214D"/>
    <w:rsid w:val="004D159F"/>
    <w:rsid w:val="004D73C6"/>
    <w:rsid w:val="004D7479"/>
    <w:rsid w:val="004F41C8"/>
    <w:rsid w:val="00506AC6"/>
    <w:rsid w:val="00520E93"/>
    <w:rsid w:val="00554EB5"/>
    <w:rsid w:val="005877E7"/>
    <w:rsid w:val="00592754"/>
    <w:rsid w:val="005C0057"/>
    <w:rsid w:val="00615C59"/>
    <w:rsid w:val="00651363"/>
    <w:rsid w:val="006A63A5"/>
    <w:rsid w:val="00730C09"/>
    <w:rsid w:val="00735387"/>
    <w:rsid w:val="00781137"/>
    <w:rsid w:val="007830AE"/>
    <w:rsid w:val="00796D7E"/>
    <w:rsid w:val="007B4A20"/>
    <w:rsid w:val="007C79AF"/>
    <w:rsid w:val="008003CA"/>
    <w:rsid w:val="008341EB"/>
    <w:rsid w:val="00844416"/>
    <w:rsid w:val="00884B02"/>
    <w:rsid w:val="008975E5"/>
    <w:rsid w:val="008E2F18"/>
    <w:rsid w:val="00930DB9"/>
    <w:rsid w:val="00934375"/>
    <w:rsid w:val="009448E9"/>
    <w:rsid w:val="009824B9"/>
    <w:rsid w:val="009949B1"/>
    <w:rsid w:val="009B70A7"/>
    <w:rsid w:val="00A509C9"/>
    <w:rsid w:val="00A75394"/>
    <w:rsid w:val="00A825DD"/>
    <w:rsid w:val="00B866B8"/>
    <w:rsid w:val="00BD44FE"/>
    <w:rsid w:val="00BD7DAB"/>
    <w:rsid w:val="00C2669E"/>
    <w:rsid w:val="00C303EC"/>
    <w:rsid w:val="00C344F7"/>
    <w:rsid w:val="00C44A80"/>
    <w:rsid w:val="00CC6C78"/>
    <w:rsid w:val="00D11EA4"/>
    <w:rsid w:val="00D6131A"/>
    <w:rsid w:val="00D62FEC"/>
    <w:rsid w:val="00D65292"/>
    <w:rsid w:val="00DD3A79"/>
    <w:rsid w:val="00DD6A23"/>
    <w:rsid w:val="00E355CC"/>
    <w:rsid w:val="00E839FA"/>
    <w:rsid w:val="00EC7DEB"/>
    <w:rsid w:val="00F34BF8"/>
    <w:rsid w:val="00FB1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8F89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A8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4A80"/>
    <w:rPr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3D1E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1EFE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59275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A8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4A80"/>
    <w:rPr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3D1E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1EFE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592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66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3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1</Pages>
  <Words>170</Words>
  <Characters>975</Characters>
  <Application>Microsoft Macintosh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y Dony</dc:creator>
  <cp:keywords/>
  <dc:description/>
  <cp:lastModifiedBy>Dony Dony</cp:lastModifiedBy>
  <cp:revision>15</cp:revision>
  <dcterms:created xsi:type="dcterms:W3CDTF">2016-06-27T11:43:00Z</dcterms:created>
  <dcterms:modified xsi:type="dcterms:W3CDTF">2016-07-06T15:02:00Z</dcterms:modified>
</cp:coreProperties>
</file>